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40BA9" w14:textId="77777777" w:rsidR="001F7BFD" w:rsidRPr="008631F6" w:rsidRDefault="001F7BFD" w:rsidP="001F7BFD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2F105FB0" wp14:editId="2233A061">
            <wp:extent cx="3549869" cy="2133600"/>
            <wp:effectExtent l="0" t="0" r="6350" b="0"/>
            <wp:docPr id="1957691182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691182" name="Bildobjekt 19576911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3902" cy="21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034B4" w14:textId="77777777" w:rsidR="001F7BFD" w:rsidRPr="008631F6" w:rsidRDefault="001F7BFD" w:rsidP="001F7BF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5A29CDC" w14:textId="77777777" w:rsidR="001F7BFD" w:rsidRPr="008631F6" w:rsidRDefault="001F7BFD" w:rsidP="001F7BF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A6851A1" w14:textId="77777777" w:rsidR="001F7BFD" w:rsidRDefault="001F7BFD" w:rsidP="001F7BFD">
      <w:pPr>
        <w:jc w:val="both"/>
        <w:rPr>
          <w:rFonts w:ascii="Times New Roman" w:eastAsiaTheme="majorEastAsia" w:hAnsi="Times New Roman" w:cs="Times New Roman"/>
          <w:color w:val="000000" w:themeColor="text1"/>
          <w:lang w:val="en-US"/>
        </w:rPr>
      </w:pPr>
      <w:r w:rsidRPr="008631F6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Supplementary Figure 3. 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>Coverage with the NB-</w:t>
      </w:r>
      <w:proofErr w:type="spellStart"/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>ALK</w:t>
      </w:r>
      <w:proofErr w:type="spellEnd"/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sequencing panel. </w:t>
      </w:r>
      <w:r w:rsidRPr="008631F6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A.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Average number of total reads per position of the panel, including only reads that had a UMI and were correctly aligned to the reference genome. </w:t>
      </w:r>
      <w:r w:rsidRPr="008964A8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B.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Average number of DNA molecules at the site of the oncogenic mutation (</w:t>
      </w:r>
      <w:proofErr w:type="spellStart"/>
      <w:r w:rsidRPr="008631F6">
        <w:rPr>
          <w:rFonts w:ascii="Times New Roman" w:eastAsiaTheme="majorEastAsia" w:hAnsi="Times New Roman" w:cs="Times New Roman"/>
          <w:i/>
          <w:iCs/>
          <w:color w:val="000000" w:themeColor="text1"/>
          <w:lang w:val="en-US"/>
        </w:rPr>
        <w:t>ALK</w:t>
      </w:r>
      <w:proofErr w:type="spellEnd"/>
      <w:r w:rsidRPr="008631F6">
        <w:rPr>
          <w:rFonts w:ascii="Times New Roman" w:eastAsiaTheme="majorEastAsia" w:hAnsi="Times New Roman" w:cs="Times New Roman"/>
          <w:i/>
          <w:iCs/>
          <w:color w:val="000000" w:themeColor="text1"/>
          <w:lang w:val="en-US"/>
        </w:rPr>
        <w:t xml:space="preserve"> </w:t>
      </w:r>
      <w:r w:rsidRPr="006E5A75">
        <w:rPr>
          <w:rFonts w:ascii="Times New Roman" w:eastAsiaTheme="majorEastAsia" w:hAnsi="Times New Roman" w:cs="Times New Roman"/>
          <w:color w:val="000000" w:themeColor="text1"/>
          <w:lang w:val="en-US"/>
        </w:rPr>
        <w:t>p.F1174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or </w:t>
      </w:r>
      <w:r>
        <w:rPr>
          <w:rFonts w:ascii="Times New Roman" w:eastAsiaTheme="majorEastAsia" w:hAnsi="Times New Roman" w:cs="Times New Roman"/>
          <w:color w:val="000000" w:themeColor="text1"/>
          <w:lang w:val="en-US"/>
        </w:rPr>
        <w:t>p.</w:t>
      </w:r>
      <w:r w:rsidRPr="006E5A75">
        <w:rPr>
          <w:rFonts w:ascii="Times New Roman" w:eastAsiaTheme="majorEastAsia" w:hAnsi="Times New Roman" w:cs="Times New Roman"/>
          <w:color w:val="000000" w:themeColor="text1"/>
          <w:lang w:val="en-US"/>
        </w:rPr>
        <w:t>R1275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) that were sequenced at least </w:t>
      </w:r>
      <w:r>
        <w:rPr>
          <w:rFonts w:ascii="Times New Roman" w:eastAsiaTheme="majorEastAsia" w:hAnsi="Times New Roman" w:cs="Times New Roman"/>
          <w:color w:val="000000" w:themeColor="text1"/>
          <w:lang w:val="en-US"/>
        </w:rPr>
        <w:t>three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times with the same UMI. </w:t>
      </w:r>
      <w:r w:rsidRPr="008631F6">
        <w:rPr>
          <w:rFonts w:ascii="Times New Roman" w:eastAsiaTheme="majorEastAsia" w:hAnsi="Times New Roman" w:cs="Times New Roman"/>
          <w:i/>
          <w:iCs/>
          <w:color w:val="000000" w:themeColor="text1"/>
          <w:lang w:val="en-US"/>
        </w:rPr>
        <w:t>N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>=</w:t>
      </w:r>
      <w:r>
        <w:rPr>
          <w:rFonts w:ascii="Times New Roman" w:eastAsiaTheme="majorEastAsia" w:hAnsi="Times New Roman" w:cs="Times New Roman"/>
          <w:color w:val="000000" w:themeColor="text1"/>
          <w:lang w:val="en-US"/>
        </w:rPr>
        <w:t>83</w:t>
      </w:r>
      <w:r w:rsidRPr="008631F6">
        <w:rPr>
          <w:rFonts w:ascii="Times New Roman" w:eastAsiaTheme="majorEastAsia" w:hAnsi="Times New Roman" w:cs="Times New Roman"/>
          <w:color w:val="000000" w:themeColor="text1"/>
          <w:lang w:val="en-US"/>
        </w:rPr>
        <w:t xml:space="preserve"> plasma samples. </w:t>
      </w:r>
    </w:p>
    <w:p w14:paraId="639BF374" w14:textId="77777777" w:rsidR="00FA2810" w:rsidRDefault="00FA2810"/>
    <w:sectPr w:rsidR="00FA2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BFD"/>
    <w:rsid w:val="0001716A"/>
    <w:rsid w:val="0005124B"/>
    <w:rsid w:val="0008107D"/>
    <w:rsid w:val="000844DB"/>
    <w:rsid w:val="000B3C7B"/>
    <w:rsid w:val="000B4DCF"/>
    <w:rsid w:val="000D4E9B"/>
    <w:rsid w:val="000F5749"/>
    <w:rsid w:val="001148A6"/>
    <w:rsid w:val="001616DE"/>
    <w:rsid w:val="00164FA9"/>
    <w:rsid w:val="00174368"/>
    <w:rsid w:val="001A3CDE"/>
    <w:rsid w:val="001B425B"/>
    <w:rsid w:val="001B5F55"/>
    <w:rsid w:val="001E397A"/>
    <w:rsid w:val="001F7BFD"/>
    <w:rsid w:val="002230D8"/>
    <w:rsid w:val="00230FDE"/>
    <w:rsid w:val="00295EDE"/>
    <w:rsid w:val="00300591"/>
    <w:rsid w:val="00321F15"/>
    <w:rsid w:val="0036563E"/>
    <w:rsid w:val="00386FC4"/>
    <w:rsid w:val="003F3308"/>
    <w:rsid w:val="004277AC"/>
    <w:rsid w:val="0043462F"/>
    <w:rsid w:val="004A2719"/>
    <w:rsid w:val="004E7CFC"/>
    <w:rsid w:val="005402CF"/>
    <w:rsid w:val="00541E57"/>
    <w:rsid w:val="00563D27"/>
    <w:rsid w:val="00567DAE"/>
    <w:rsid w:val="00571850"/>
    <w:rsid w:val="005F2035"/>
    <w:rsid w:val="006F2590"/>
    <w:rsid w:val="00712FEF"/>
    <w:rsid w:val="00796CD4"/>
    <w:rsid w:val="007A2AC4"/>
    <w:rsid w:val="007D3534"/>
    <w:rsid w:val="007D3A43"/>
    <w:rsid w:val="007D75F6"/>
    <w:rsid w:val="008253B7"/>
    <w:rsid w:val="008306C6"/>
    <w:rsid w:val="008726AB"/>
    <w:rsid w:val="008A0F0D"/>
    <w:rsid w:val="008B4FA2"/>
    <w:rsid w:val="008C7CC1"/>
    <w:rsid w:val="008D4427"/>
    <w:rsid w:val="008F726D"/>
    <w:rsid w:val="009105FA"/>
    <w:rsid w:val="0096749B"/>
    <w:rsid w:val="00970B56"/>
    <w:rsid w:val="009B0AF6"/>
    <w:rsid w:val="009B67DF"/>
    <w:rsid w:val="00A41825"/>
    <w:rsid w:val="00A42360"/>
    <w:rsid w:val="00A74DA6"/>
    <w:rsid w:val="00A955B4"/>
    <w:rsid w:val="00AE77CA"/>
    <w:rsid w:val="00B3091E"/>
    <w:rsid w:val="00B30DF4"/>
    <w:rsid w:val="00B368C7"/>
    <w:rsid w:val="00B80094"/>
    <w:rsid w:val="00BB46D8"/>
    <w:rsid w:val="00BE3421"/>
    <w:rsid w:val="00C21194"/>
    <w:rsid w:val="00C214A6"/>
    <w:rsid w:val="00C51CAE"/>
    <w:rsid w:val="00C72934"/>
    <w:rsid w:val="00C82337"/>
    <w:rsid w:val="00CA56D9"/>
    <w:rsid w:val="00CE0841"/>
    <w:rsid w:val="00D04256"/>
    <w:rsid w:val="00D17C46"/>
    <w:rsid w:val="00D74499"/>
    <w:rsid w:val="00E33F73"/>
    <w:rsid w:val="00E3409F"/>
    <w:rsid w:val="00E670D3"/>
    <w:rsid w:val="00E95E7A"/>
    <w:rsid w:val="00EB6740"/>
    <w:rsid w:val="00EC5CA1"/>
    <w:rsid w:val="00ED0995"/>
    <w:rsid w:val="00EE19A2"/>
    <w:rsid w:val="00F03EE3"/>
    <w:rsid w:val="00F0553C"/>
    <w:rsid w:val="00F74888"/>
    <w:rsid w:val="00FA2810"/>
    <w:rsid w:val="00FC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D5EF56"/>
  <w15:chartTrackingRefBased/>
  <w15:docId w15:val="{369BAD9A-913B-0643-B7FF-7C1E80E08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BFD"/>
    <w:rPr>
      <w:rFonts w:eastAsiaTheme="minorEastAsia"/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5AEEF67EFBDE8C4A9989F08F57EA8C5B" ma:contentTypeVersion="61" ma:contentTypeDescription="" ma:contentTypeScope="" ma:versionID="3ad1bd4113ea5af0f03f9847e959cabb">
  <xsd:schema xmlns:xsd="http://www.w3.org/2001/XMLSchema" xmlns:xs="http://www.w3.org/2001/XMLSchema" xmlns:p="http://schemas.microsoft.com/office/2006/metadata/properties" xmlns:ns2="1d815ef9-74f7-4186-9727-d53217295feb" xmlns:ns3="231fe8cf-ccc0-454c-9b48-ac3bf72b5807" xmlns:ns4="4160d47a-ddaf-4f96-aa5a-ac84a930d3d1" xmlns:ns5="ae9dd6ea-c2e4-4869-976b-8dbce2ea94e0" xmlns:ns6="a94ff575-881d-444c-a15f-28f2022b7885" xmlns:ns7="dcb1ae1b-aaf6-4ccc-861a-a2a48962e8ee" targetNamespace="http://schemas.microsoft.com/office/2006/metadata/properties" ma:root="true" ma:fieldsID="d0e8be13ba0fd24f0d91ae51b41b4496" ns2:_="" ns3:_="" ns4:_="" ns5:_="" ns6:_="" ns7:_="">
    <xsd:import namespace="1d815ef9-74f7-4186-9727-d53217295feb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dcb1ae1b-aaf6-4ccc-861a-a2a48962e8ee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ServiceFastMetadata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DateTaken" minOccurs="0"/>
                <xsd:element ref="ns7:MediaServiceAutoKeyPoints" minOccurs="0"/>
                <xsd:element ref="ns7:MediaServiceKeyPoints" minOccurs="0"/>
                <xsd:element ref="ns2:_dlc_DocIdPersistId" minOccurs="0"/>
                <xsd:element ref="ns2:SharedWithUsers" minOccurs="0"/>
                <xsd:element ref="ns2:SharedWithDetails" minOccurs="0"/>
                <xsd:element ref="ns7:lcf76f155ced4ddcb4097134ff3c332f" minOccurs="0"/>
                <xsd:element ref="ns7:MediaLengthInSeconds" minOccurs="0"/>
                <xsd:element ref="ns7:MediaServiceObjectDetectorVersions" minOccurs="0"/>
                <xsd:element ref="ns7:MediaServiceSearchProperties" minOccurs="0"/>
                <xsd:element ref="ns7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15ef9-74f7-4186-9727-d53217295feb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2728e4b9-b34b-4b61-8f23-cf2a35498b78}" ma:internalName="TaxCatchAll" ma:showField="CatchAllData" ma:web="1d815ef9-74f7-4186-9727-d53217295f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2728e4b9-b34b-4b61-8f23-cf2a35498b78}" ma:internalName="TaxCatchAllLabel" ma:readOnly="true" ma:showField="CatchAllDataLabel" ma:web="1d815ef9-74f7-4186-9727-d53217295f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dlc_DocId" ma:index="37" nillable="true" ma:displayName="Document ID Value" ma:description="" ma:internalName="_dlc_DocId" ma:readOnly="true">
      <xsd:simpleType>
        <xsd:restriction base="dms:Text"/>
      </xsd:simpleType>
    </xsd:element>
    <xsd:element name="_dlc_DocIdUrl" ma:index="38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49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5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readOnly="tru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Record Type" ma:readOnly="tru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Access Righ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Established Date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chived Date" ma:format="DateTim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  <xsd:element name="GU_DocGrpId" ma:index="39" nillable="true" ma:displayName="Grp 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b1ae1b-aaf6-4ccc-861a-a2a48962e8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42" nillable="true" ma:displayName="Tags" ma:internalName="MediaServiceAutoTags" ma:readOnly="true">
      <xsd:simpleType>
        <xsd:restriction base="dms:Text"/>
      </xsd:simpleType>
    </xsd:element>
    <xsd:element name="MediaServiceOCR" ma:index="4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4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4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53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5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5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57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U_ArchivedBy xmlns="1d815ef9-74f7-4186-9727-d53217295feb">
      <UserInfo>
        <DisplayName/>
        <AccountId xsi:nil="true"/>
        <AccountType/>
      </UserInfo>
    </GU_ArchivedBy>
    <lcf76f155ced4ddcb4097134ff3c332f xmlns="dcb1ae1b-aaf6-4ccc-861a-a2a48962e8ee">
      <Terms xmlns="http://schemas.microsoft.com/office/infopath/2007/PartnerControls"/>
    </lcf76f155ced4ddcb4097134ff3c332f>
    <TaxCatchAll xmlns="1d815ef9-74f7-4186-9727-d53217295feb">
      <Value>1</Value>
    </TaxCatchAll>
    <GU_ArchiveDocId xmlns="4160d47a-ddaf-4f96-aa5a-ac84a930d3d1" xsi:nil="true"/>
    <GU_DocGrpId xmlns="ae9dd6ea-c2e4-4869-976b-8dbce2ea94e0" xsi:nil="true"/>
    <GU_DocumentApprover xmlns="1d815ef9-74f7-4186-9727-d53217295feb">
      <UserInfo>
        <DisplayName/>
        <AccountId xsi:nil="true"/>
        <AccountType/>
      </UserInfo>
    </GU_DocumentApprover>
    <GU_ArchiveDocVersionId xmlns="4160d47a-ddaf-4f96-aa5a-ac84a930d3d1" xsi:nil="true"/>
    <TaxKeywordTaxHTField xmlns="1d815ef9-74f7-4186-9727-d53217295feb">
      <Terms xmlns="http://schemas.microsoft.com/office/infopath/2007/PartnerControls"/>
    </TaxKeywordTaxHTField>
    <GU_DocDescription xmlns="231fe8cf-ccc0-454c-9b48-ac3bf72b5807" xsi:nil="true"/>
    <GU_ArchiveDocGuid xmlns="4160d47a-ddaf-4f96-aa5a-ac84a930d3d1" xsi:nil="true"/>
    <GU_SiteGuid xmlns="ae9dd6ea-c2e4-4869-976b-8dbce2ea94e0" xsi:nil="true"/>
    <GU_DocumentApprovedDate xmlns="a94ff575-881d-444c-a15f-28f2022b7885" xsi:nil="true"/>
    <GU_DocumentApprovedBy xmlns="1d815ef9-74f7-4186-9727-d53217295feb">
      <UserInfo>
        <DisplayName/>
        <AccountId xsi:nil="true"/>
        <AccountType/>
      </UserInfo>
    </GU_DocumentApprovedBy>
    <GU_SendToDiary xmlns="ae9dd6ea-c2e4-4869-976b-8dbce2ea94e0">false</GU_SendToDiary>
    <_dlc_DocId xmlns="1d815ef9-74f7-4186-9727-d53217295feb">GU783-1169488157-61771</_dlc_DocId>
    <GU_AccessRight xmlns="4160d47a-ddaf-4f96-aa5a-ac84a930d3d1">0</GU_AccessRight>
    <GU_DocumentApproval xmlns="a94ff575-881d-444c-a15f-28f2022b7885">false</GU_DocumentApproval>
    <GU_DocStatus xmlns="231fe8cf-ccc0-454c-9b48-ac3bf72b5807">Arbetsmaterial</GU_DocStatus>
    <_dlc_DocIdUrl xmlns="1d815ef9-74f7-4186-9727-d53217295feb">
      <Url>https://gunet.sharepoint.com/sites/sy-grp-dalin-group/_layouts/15/DocIdRedir.aspx?ID=GU783-1169488157-61771</Url>
      <Description>GU783-1169488157-61771</Description>
    </_dlc_DocIdUrl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Avd för pediatrik</TermName>
          <TermId xmlns="http://schemas.microsoft.com/office/infopath/2007/PartnerControls">a6c60e53-cc02-4687-b05c-af93fde449c4</TermId>
        </TermInfo>
      </Terms>
    </ffd98747c26642ec8caf6ec3431d5d08>
    <b96f7c442203436fbdf8d4ebf5de5e7a xmlns="4160d47a-ddaf-4f96-aa5a-ac84a930d3d1">
      <Terms xmlns="http://schemas.microsoft.com/office/infopath/2007/PartnerControls"/>
    </b96f7c442203436fbdf8d4ebf5de5e7a>
  </documentManagement>
</p:properties>
</file>

<file path=customXml/itemProps1.xml><?xml version="1.0" encoding="utf-8"?>
<ds:datastoreItem xmlns:ds="http://schemas.openxmlformats.org/officeDocument/2006/customXml" ds:itemID="{5C18AC20-BAC7-429B-A457-87D197F11333}"/>
</file>

<file path=customXml/itemProps2.xml><?xml version="1.0" encoding="utf-8"?>
<ds:datastoreItem xmlns:ds="http://schemas.openxmlformats.org/officeDocument/2006/customXml" ds:itemID="{8C08A4AB-B9FC-434A-84B5-5F86DD5E123C}"/>
</file>

<file path=customXml/itemProps3.xml><?xml version="1.0" encoding="utf-8"?>
<ds:datastoreItem xmlns:ds="http://schemas.openxmlformats.org/officeDocument/2006/customXml" ds:itemID="{C64DF37C-2B37-4928-836A-936461A42F3D}"/>
</file>

<file path=customXml/itemProps4.xml><?xml version="1.0" encoding="utf-8"?>
<ds:datastoreItem xmlns:ds="http://schemas.openxmlformats.org/officeDocument/2006/customXml" ds:itemID="{313149CD-DCED-4C79-84F3-792BAB22B3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37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in Dalin</cp:lastModifiedBy>
  <cp:revision>1</cp:revision>
  <dcterms:created xsi:type="dcterms:W3CDTF">2024-08-14T11:11:00Z</dcterms:created>
  <dcterms:modified xsi:type="dcterms:W3CDTF">2024-08-1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5AEEF67EFBDE8C4A9989F08F57EA8C5B</vt:lpwstr>
  </property>
  <property fmtid="{D5CDD505-2E9C-101B-9397-08002B2CF9AE}" pid="3" name="_dlc_DocIdItemGuid">
    <vt:lpwstr>43dfe7b8-2659-4a86-ba0e-4f7fa3d65fd1</vt:lpwstr>
  </property>
  <property fmtid="{D5CDD505-2E9C-101B-9397-08002B2CF9AE}" pid="4" name="TaxKeyword">
    <vt:lpwstr/>
  </property>
  <property fmtid="{D5CDD505-2E9C-101B-9397-08002B2CF9AE}" pid="5" name="MediaServiceImageTags">
    <vt:lpwstr/>
  </property>
  <property fmtid="{D5CDD505-2E9C-101B-9397-08002B2CF9AE}" pid="6" name="GU_DocOrganisation">
    <vt:lpwstr>1;#Avd för pediatrik|a6c60e53-cc02-4687-b05c-af93fde449c4</vt:lpwstr>
  </property>
  <property fmtid="{D5CDD505-2E9C-101B-9397-08002B2CF9AE}" pid="7" name="GU_RecordType">
    <vt:lpwstr/>
  </property>
</Properties>
</file>